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AFF5E" w14:textId="77777777" w:rsidR="00807DA2" w:rsidRDefault="00807DA2" w:rsidP="00807D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B3863F" w14:textId="77777777" w:rsidR="00807DA2" w:rsidRDefault="00807DA2" w:rsidP="00807D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DA2">
        <w:rPr>
          <w:rFonts w:ascii="Times New Roman" w:hAnsi="Times New Roman" w:cs="Times New Roman"/>
          <w:sz w:val="24"/>
          <w:szCs w:val="24"/>
          <w:lang w:val="en-US"/>
        </w:rPr>
        <w:t>Supplementary Tabl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caregiver demographic characteristics and SCD-related knowledge, based on logistic regression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559"/>
        <w:gridCol w:w="992"/>
        <w:gridCol w:w="851"/>
        <w:gridCol w:w="1559"/>
        <w:gridCol w:w="1134"/>
      </w:tblGrid>
      <w:tr w:rsidR="00807DA2" w:rsidRPr="008107AD" w14:paraId="1F6415AC" w14:textId="77777777" w:rsidTr="00385868">
        <w:tc>
          <w:tcPr>
            <w:tcW w:w="2263" w:type="dxa"/>
          </w:tcPr>
          <w:p w14:paraId="1B321B92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3402" w:type="dxa"/>
            <w:gridSpan w:val="3"/>
          </w:tcPr>
          <w:p w14:paraId="6C586D1A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al knowledge </w:t>
            </w:r>
          </w:p>
        </w:tc>
        <w:tc>
          <w:tcPr>
            <w:tcW w:w="3544" w:type="dxa"/>
            <w:gridSpan w:val="3"/>
          </w:tcPr>
          <w:p w14:paraId="175E8013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n</w:t>
            </w: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rition-related knowledge</w:t>
            </w:r>
          </w:p>
        </w:tc>
      </w:tr>
      <w:tr w:rsidR="00807DA2" w:rsidRPr="008107AD" w14:paraId="736D1B90" w14:textId="77777777" w:rsidTr="00385868">
        <w:tc>
          <w:tcPr>
            <w:tcW w:w="2263" w:type="dxa"/>
          </w:tcPr>
          <w:p w14:paraId="5DA026DF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4002C79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559" w:type="dxa"/>
          </w:tcPr>
          <w:p w14:paraId="75B71AA2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2" w:type="dxa"/>
          </w:tcPr>
          <w:p w14:paraId="0C85C2A6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dxa"/>
          </w:tcPr>
          <w:p w14:paraId="02890F48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559" w:type="dxa"/>
          </w:tcPr>
          <w:p w14:paraId="5F1C00BD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</w:tcPr>
          <w:p w14:paraId="50554CB8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807DA2" w:rsidRPr="008107AD" w14:paraId="14EFE515" w14:textId="77777777" w:rsidTr="00385868">
        <w:tc>
          <w:tcPr>
            <w:tcW w:w="2263" w:type="dxa"/>
            <w:vAlign w:val="bottom"/>
          </w:tcPr>
          <w:p w14:paraId="3BC752A8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  <w:p w14:paraId="68BACDDF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42 years</w:t>
            </w:r>
          </w:p>
          <w:p w14:paraId="6178D1DB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42 years</w:t>
            </w:r>
          </w:p>
        </w:tc>
        <w:tc>
          <w:tcPr>
            <w:tcW w:w="851" w:type="dxa"/>
          </w:tcPr>
          <w:p w14:paraId="7317A356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E1FFD8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  <w:p w14:paraId="3520E6FF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A4AA345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C6677B8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 -1.706</w:t>
            </w:r>
          </w:p>
        </w:tc>
        <w:tc>
          <w:tcPr>
            <w:tcW w:w="992" w:type="dxa"/>
          </w:tcPr>
          <w:p w14:paraId="720B85AA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851" w:type="dxa"/>
          </w:tcPr>
          <w:p w14:paraId="3F13B0F6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1789DEA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5</w:t>
            </w:r>
          </w:p>
          <w:p w14:paraId="3B4EFDF6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071AC31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3E7CE3D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 - 2.001</w:t>
            </w:r>
          </w:p>
        </w:tc>
        <w:tc>
          <w:tcPr>
            <w:tcW w:w="1134" w:type="dxa"/>
          </w:tcPr>
          <w:p w14:paraId="6EDFA5FE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</w:tr>
      <w:tr w:rsidR="00807DA2" w:rsidRPr="008107AD" w14:paraId="0212E6FE" w14:textId="77777777" w:rsidTr="00385868">
        <w:tc>
          <w:tcPr>
            <w:tcW w:w="2263" w:type="dxa"/>
            <w:vAlign w:val="bottom"/>
          </w:tcPr>
          <w:p w14:paraId="52340802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  <w:p w14:paraId="3124031A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emale</w:t>
            </w:r>
          </w:p>
          <w:p w14:paraId="4D97D622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   </w:t>
            </w:r>
          </w:p>
        </w:tc>
        <w:tc>
          <w:tcPr>
            <w:tcW w:w="851" w:type="dxa"/>
          </w:tcPr>
          <w:p w14:paraId="54FEC073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C29DD69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  <w:p w14:paraId="7D1FD29E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8DFF08F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21C6CD9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 - 2.029</w:t>
            </w:r>
          </w:p>
        </w:tc>
        <w:tc>
          <w:tcPr>
            <w:tcW w:w="992" w:type="dxa"/>
          </w:tcPr>
          <w:p w14:paraId="2788A4F0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851" w:type="dxa"/>
          </w:tcPr>
          <w:p w14:paraId="402C5870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049A4F2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  <w:p w14:paraId="24498CBE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4A90AAD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0B52CF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-1.507</w:t>
            </w:r>
          </w:p>
        </w:tc>
        <w:tc>
          <w:tcPr>
            <w:tcW w:w="1134" w:type="dxa"/>
          </w:tcPr>
          <w:p w14:paraId="51749F5F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807DA2" w:rsidRPr="008107AD" w14:paraId="3B488D1B" w14:textId="77777777" w:rsidTr="00385868">
        <w:tc>
          <w:tcPr>
            <w:tcW w:w="2263" w:type="dxa"/>
            <w:vAlign w:val="bottom"/>
          </w:tcPr>
          <w:p w14:paraId="2A344BD5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Education</w:t>
            </w:r>
          </w:p>
          <w:p w14:paraId="334DEEA4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≥ Secondary</w:t>
            </w:r>
          </w:p>
          <w:p w14:paraId="4FC8E644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lt; Secondary   </w:t>
            </w:r>
          </w:p>
        </w:tc>
        <w:tc>
          <w:tcPr>
            <w:tcW w:w="851" w:type="dxa"/>
          </w:tcPr>
          <w:p w14:paraId="69368CA0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BDD2BA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0</w:t>
            </w:r>
          </w:p>
          <w:p w14:paraId="494A2C65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D95FE3A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E46C140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5 - 7.403</w:t>
            </w:r>
          </w:p>
        </w:tc>
        <w:tc>
          <w:tcPr>
            <w:tcW w:w="992" w:type="dxa"/>
          </w:tcPr>
          <w:p w14:paraId="3B708759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670525AA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B82DDC6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0</w:t>
            </w:r>
          </w:p>
          <w:p w14:paraId="7682C7CC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237D945" w14:textId="77777777" w:rsidR="00807DA2" w:rsidRPr="008107AD" w:rsidRDefault="00807DA2" w:rsidP="003858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396DECC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0-8.457</w:t>
            </w:r>
          </w:p>
        </w:tc>
        <w:tc>
          <w:tcPr>
            <w:tcW w:w="1134" w:type="dxa"/>
          </w:tcPr>
          <w:p w14:paraId="4DEDEA76" w14:textId="77777777" w:rsidR="00807DA2" w:rsidRPr="008107AD" w:rsidRDefault="00807DA2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07DA2" w:rsidRPr="008107AD" w14:paraId="3F09527D" w14:textId="77777777" w:rsidTr="00385868">
        <w:tc>
          <w:tcPr>
            <w:tcW w:w="9209" w:type="dxa"/>
            <w:gridSpan w:val="7"/>
          </w:tcPr>
          <w:p w14:paraId="695A0F49" w14:textId="77777777" w:rsidR="00807DA2" w:rsidRPr="00F22068" w:rsidRDefault="00807DA2" w:rsidP="003858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068">
              <w:rPr>
                <w:rFonts w:ascii="Times New Roman" w:hAnsi="Times New Roman" w:cs="Times New Roman"/>
                <w:sz w:val="20"/>
                <w:szCs w:val="20"/>
              </w:rPr>
              <w:t xml:space="preserve">Odds ratio was obtained using binary logistic regression. Hosmer – </w:t>
            </w:r>
            <w:proofErr w:type="spellStart"/>
            <w:r w:rsidRPr="00F22068">
              <w:rPr>
                <w:rFonts w:ascii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F22068">
              <w:rPr>
                <w:rFonts w:ascii="Times New Roman" w:hAnsi="Times New Roman" w:cs="Times New Roman"/>
                <w:sz w:val="20"/>
                <w:szCs w:val="20"/>
              </w:rPr>
              <w:t xml:space="preserve"> Statistic: P = 0.05 for the ‘general knowledge’ model, p = 0.430 for the ‘nutrition-related knowledge’  model.</w:t>
            </w:r>
          </w:p>
        </w:tc>
      </w:tr>
    </w:tbl>
    <w:p w14:paraId="11D034A6" w14:textId="77777777" w:rsidR="00495564" w:rsidRDefault="00495564"/>
    <w:sectPr w:rsidR="00495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A2"/>
    <w:rsid w:val="00495564"/>
    <w:rsid w:val="0080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B061"/>
  <w15:chartTrackingRefBased/>
  <w15:docId w15:val="{BCBD6B7A-F3A2-4583-A345-BF9A8202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D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 Quaidoo</dc:creator>
  <cp:keywords/>
  <dc:description/>
  <cp:lastModifiedBy>Esi Quaidoo</cp:lastModifiedBy>
  <cp:revision>1</cp:revision>
  <dcterms:created xsi:type="dcterms:W3CDTF">2022-10-02T17:55:00Z</dcterms:created>
  <dcterms:modified xsi:type="dcterms:W3CDTF">2022-10-02T17:55:00Z</dcterms:modified>
</cp:coreProperties>
</file>